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A99FF">
      <w:pPr>
        <w:rPr>
          <w:rFonts w:hint="default" w:ascii="Times New Roman" w:hAnsi="Times New Roman" w:eastAsia="MinionPro-Bold" w:cs="Times New Roman"/>
          <w:b w:val="0"/>
          <w:bCs w:val="0"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eastAsia="MinionPro-Bold" w:cs="Times New Roman"/>
          <w:b/>
          <w:bCs/>
          <w:color w:val="000000"/>
          <w:kern w:val="0"/>
          <w:sz w:val="24"/>
          <w:lang w:bidi="ar"/>
        </w:rPr>
        <w:t>Table 1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4"/>
          <w:lang w:bidi="ar"/>
        </w:rPr>
        <w:t>.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MinionPro-Bold" w:cs="Times New Roman"/>
          <w:b w:val="0"/>
          <w:bCs w:val="0"/>
          <w:color w:val="000000"/>
          <w:kern w:val="0"/>
          <w:sz w:val="24"/>
          <w:lang w:bidi="ar"/>
        </w:rPr>
        <w:t>Comparisons of characteristics between people with no periodontitis and people with periodontiti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( </w:t>
      </w:r>
      <w:r>
        <w:rPr>
          <w:rFonts w:hint="default" w:ascii="Times New Roman" w:hAnsi="Times New Roman" w:eastAsia="MinionPro-Bold" w:cs="Times New Roman"/>
          <w:b w:val="0"/>
          <w:bCs w:val="0"/>
          <w:color w:val="000000"/>
          <w:kern w:val="0"/>
          <w:sz w:val="24"/>
          <w:lang w:val="en-US" w:eastAsia="zh-CN" w:bidi="ar"/>
        </w:rPr>
        <w:t>original data</w:t>
      </w:r>
      <w:r>
        <w:rPr>
          <w:rFonts w:hint="eastAsia" w:ascii="Times New Roman" w:hAnsi="Times New Roman" w:eastAsia="MinionPro-Bold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)</w:t>
      </w:r>
    </w:p>
    <w:tbl>
      <w:tblPr>
        <w:tblStyle w:val="2"/>
        <w:tblW w:w="93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768"/>
        <w:gridCol w:w="1992"/>
        <w:gridCol w:w="1800"/>
        <w:gridCol w:w="1142"/>
      </w:tblGrid>
      <w:tr w14:paraId="506A5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26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EEC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66D5E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  <w:p w14:paraId="37144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9978)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DA74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periodontitis (n = 4879)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4906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dontitis (n = 5099)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750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4D2E1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5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7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3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 ± 14.2</w:t>
            </w:r>
          </w:p>
        </w:tc>
        <w:tc>
          <w:tcPr>
            <w:tcW w:w="19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0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 ± 13.6</w:t>
            </w: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B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 ± 13.9</w:t>
            </w:r>
          </w:p>
        </w:tc>
        <w:tc>
          <w:tcPr>
            <w:tcW w:w="11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4190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A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F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2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8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9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6ED9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83F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0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1 (49.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E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8 (4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6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3 (58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2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4F7A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E4D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7 (50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1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1 (5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C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6 (41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B9F8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F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/ethnicity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7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B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8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7898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22C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6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4 (43.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0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8 (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C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6 (37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9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78C7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AB7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4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9 (20.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F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 (1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3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5 (24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2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704B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519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7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1 (14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5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 (1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C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 (17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1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A1A2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941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E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4 (21.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D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8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 (20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3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3C44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D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1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6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0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9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780E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30AB"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 or living with partne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3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2 (64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B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6 (6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0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6 (61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0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8567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399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A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0 (35.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6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1 (3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E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9 (38.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D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09F2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4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,years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7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5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9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2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FD5D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AC6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F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 ( 9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A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 (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A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 (13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A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64B5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C04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4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1 (35.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A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3 (2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0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8 (42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1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8CFE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D73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0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5 (55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4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4 (6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1 (43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0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C32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1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verty income ratio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4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E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0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6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D484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0C4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income:≤1.3</w:t>
            </w:r>
          </w:p>
          <w:p w14:paraId="6CD50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1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6 (29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E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 (2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B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8 (36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6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BC25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7A7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income:</w:t>
            </w:r>
          </w:p>
          <w:p w14:paraId="2AE39EC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.3-3.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5 (36.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7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2 (3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B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3 (3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5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9BA5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A1D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income: &gt;3.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A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5 (34.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E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1 (4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0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4 (24.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7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D2B0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8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C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C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8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6BCE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F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0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3 (55.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F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0 (6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A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3 (47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E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0769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A28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6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4 (25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A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1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2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3 (27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2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D4C9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EAB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A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 (18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 (1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A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0 (24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3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783B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4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status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2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9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D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9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392E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0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E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6 (13.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4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 (1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B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 (13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1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F7AF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D34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3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 (17.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2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 (1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3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 (21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A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3491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B8D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6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1 (69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4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2 (7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A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9 (65.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5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29BE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5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 MET-min/week,n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C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2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E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6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7203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732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6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5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3 (39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6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3 (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6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0 (41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0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544F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1FB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-3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8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7 (31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7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5 (3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E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2 (28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5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4636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EDB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B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8 (28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B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1 (2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3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 (29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4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589C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E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1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A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B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EFDD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23C8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4 (87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3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8 (9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9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6 (83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1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FCBA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2D6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A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 (12.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D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 (8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6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 (16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AC25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D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B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8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C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3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B754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FCE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B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2 (69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B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0 (7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2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2 (6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E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79F3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4F7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8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8 (30.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9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9 (2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B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 (3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9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3E4B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E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_GM_score, Mean ± S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2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 ± 1.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7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 ± 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8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AEC0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8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_GM_score.cut, n (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5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9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7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C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94CF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CEE3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8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9 (22.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C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 (2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8 (23.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7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E841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5E1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E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3 (24.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2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6 (2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A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7 (2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3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869B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A3E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9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7 (23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9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 (2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C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 (24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8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1AAC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34D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E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 (29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3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0 (3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A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9 (26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D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147C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5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eficial to gut microbiota, Mean ± S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C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± 1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F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 ± 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F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 ± 1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E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E1A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7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avorable to gut microbiota, Mean ± S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A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± 1.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C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± 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8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± 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4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</w:tr>
      <w:tr w14:paraId="6E57E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DB5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Mean ± SD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75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 ± 6.7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F6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 ± 6.7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0BA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 ± 6.7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51F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2A3755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umbers that do not add up to 100% are attributable to missing data.</w:t>
      </w:r>
    </w:p>
    <w:p w14:paraId="332C67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D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ndar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vi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-G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etar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dex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u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crobiot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PIR, 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verty income ratio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tabolic Equivalent of Tas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M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b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d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583D46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C9DB7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8D8E4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F49C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236F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3297A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0A63E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0F0E77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32B45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A0F3F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MzNjZjBkZDgzOTJkNTRmMDg1NzNlODc2MTExODgifQ=="/>
  </w:docVars>
  <w:rsids>
    <w:rsidRoot w:val="00000000"/>
    <w:rsid w:val="0ABC7F03"/>
    <w:rsid w:val="1D7C48B9"/>
    <w:rsid w:val="213A4ABC"/>
    <w:rsid w:val="33590C2A"/>
    <w:rsid w:val="4905754A"/>
    <w:rsid w:val="553A3F69"/>
    <w:rsid w:val="5F5E3A4E"/>
    <w:rsid w:val="6B7F5E2B"/>
    <w:rsid w:val="7241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0</Words>
  <Characters>3150</Characters>
  <Lines>0</Lines>
  <Paragraphs>0</Paragraphs>
  <TotalTime>4</TotalTime>
  <ScaleCrop>false</ScaleCrop>
  <LinksUpToDate>false</LinksUpToDate>
  <CharactersWithSpaces>3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3:49:00Z</dcterms:created>
  <dc:creator>Administrator</dc:creator>
  <cp:lastModifiedBy>新莲</cp:lastModifiedBy>
  <dcterms:modified xsi:type="dcterms:W3CDTF">2025-06-30T14:0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Q0ZTA5MzFiMWE5MjZhN2EwMGEzZjExZGU0MzRmM2IiLCJ1c2VySWQiOiIzNTQzNTYzNDQifQ==</vt:lpwstr>
  </property>
  <property fmtid="{D5CDD505-2E9C-101B-9397-08002B2CF9AE}" pid="4" name="ICV">
    <vt:lpwstr>C7CFE4A9713D4B34A48046A7B0D6F372_13</vt:lpwstr>
  </property>
</Properties>
</file>